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A7E38" w14:textId="77777777" w:rsidR="000064FE" w:rsidRDefault="000064FE"/>
    <w:tbl>
      <w:tblPr>
        <w:tblW w:w="935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5"/>
        <w:gridCol w:w="3747"/>
        <w:gridCol w:w="1134"/>
        <w:gridCol w:w="3260"/>
      </w:tblGrid>
      <w:tr w:rsidR="000064FE" w:rsidRPr="00454D13" w14:paraId="1BAFD9F6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BB3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sular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EF66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granular insular cortex, dorsal p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676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Visu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95BA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visual cortex</w:t>
            </w:r>
          </w:p>
        </w:tc>
      </w:tr>
      <w:tr w:rsidR="000064FE" w:rsidRPr="00454D13" w14:paraId="0D86B2C7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09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12F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granular insular cortex, posterior pa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67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D13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visual cortex, binocular area</w:t>
            </w:r>
          </w:p>
        </w:tc>
      </w:tr>
      <w:tr w:rsidR="000064FE" w:rsidRPr="00454D13" w14:paraId="763974DD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2B9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717B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granular insular cortex, ventral par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55AC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8717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visual cortex, monocular area</w:t>
            </w:r>
          </w:p>
        </w:tc>
      </w:tr>
      <w:tr w:rsidR="000064FE" w:rsidRPr="00454D13" w14:paraId="673E85A6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37A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B9F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ysgranular insular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F9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966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visual cortex, lateral area</w:t>
            </w:r>
          </w:p>
        </w:tc>
      </w:tr>
      <w:tr w:rsidR="000064FE" w:rsidRPr="00454D13" w14:paraId="1FC3FE60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180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C5D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ranular insular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C31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3E33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visual cortex, mediolateral area</w:t>
            </w:r>
          </w:p>
        </w:tc>
      </w:tr>
      <w:tr w:rsidR="000064FE" w:rsidRPr="00454D13" w14:paraId="6EF81F83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662B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496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ysgranular insular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B13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3EB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visual cortex, mediomedial area</w:t>
            </w:r>
          </w:p>
        </w:tc>
      </w:tr>
      <w:tr w:rsidR="000064FE" w:rsidRPr="00454D13" w14:paraId="013ECF1B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C912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uditory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815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auditory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397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ssoci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CA6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lateral parietal association cortex</w:t>
            </w:r>
          </w:p>
        </w:tc>
      </w:tr>
      <w:tr w:rsidR="000064FE" w:rsidRPr="00454D13" w14:paraId="6A0D3B09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CEC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D9D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auditory cortex, dorsal ar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52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4809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dial parietal association cortex</w:t>
            </w:r>
          </w:p>
        </w:tc>
      </w:tr>
      <w:tr w:rsidR="000064FE" w:rsidRPr="00454D13" w14:paraId="58B201F8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A33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B8A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auditory cortex, ventral ar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CC5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E2A1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temporal association cortex</w:t>
            </w:r>
          </w:p>
        </w:tc>
      </w:tr>
      <w:tr w:rsidR="000064FE" w:rsidRPr="00454D13" w14:paraId="1C606EB2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6BD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ingulate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2F9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ingulate cortex, area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7F9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Other regi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95D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mygdalopiriform transition area</w:t>
            </w:r>
          </w:p>
        </w:tc>
      </w:tr>
      <w:tr w:rsidR="000064FE" w:rsidRPr="00454D13" w14:paraId="67560627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5EA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2601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ingulate cortex, area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AA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C16B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orsal intermediate entorhinal cortex</w:t>
            </w:r>
          </w:p>
        </w:tc>
      </w:tr>
      <w:tr w:rsidR="000064FE" w:rsidRPr="00454D13" w14:paraId="05D1D288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EFAA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otor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435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motor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B97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A60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orsolateral entorhinal cortex</w:t>
            </w:r>
          </w:p>
        </w:tc>
      </w:tr>
      <w:tr w:rsidR="000064FE" w:rsidRPr="00454D13" w14:paraId="425917EB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4E2C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D29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motor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A8B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C8C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orsolateral orbital cortex</w:t>
            </w:r>
          </w:p>
        </w:tc>
      </w:tr>
      <w:tr w:rsidR="000064FE" w:rsidRPr="00454D13" w14:paraId="505C8ECB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C1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Retrosplenial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89E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retrosplenial dysgranular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23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B362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ectorhinal cortex</w:t>
            </w:r>
          </w:p>
        </w:tc>
      </w:tr>
      <w:tr w:rsidR="000064FE" w:rsidRPr="00454D13" w14:paraId="6224E9AD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D392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490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retrosplenial granular cortex, b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159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2FD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frontal cortex, area 3</w:t>
            </w:r>
          </w:p>
        </w:tc>
      </w:tr>
      <w:tr w:rsidR="000064FE" w:rsidRPr="00454D13" w14:paraId="5B64260C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6FE2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095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retrosplenial granular cortex, c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33F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616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dial entorhinal cortex</w:t>
            </w:r>
          </w:p>
        </w:tc>
      </w:tr>
      <w:tr w:rsidR="000064FE" w:rsidRPr="00454D13" w14:paraId="3499FB9B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89C7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omatosensory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74F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06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2F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erirhinal cortex</w:t>
            </w:r>
          </w:p>
        </w:tc>
      </w:tr>
      <w:tr w:rsidR="000064FE" w:rsidRPr="00454D13" w14:paraId="2FD06293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147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FDB6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barrel fie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C71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664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arietal cortex, posterior area, caudal part</w:t>
            </w:r>
          </w:p>
        </w:tc>
      </w:tr>
      <w:tr w:rsidR="000064FE" w:rsidRPr="00454D13" w14:paraId="572CF940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E6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1CF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dysgranular z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6A6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75B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arietal cortex, posterior area, dorsal part</w:t>
            </w:r>
          </w:p>
        </w:tc>
      </w:tr>
      <w:tr w:rsidR="000064FE" w:rsidRPr="00454D13" w14:paraId="39FCCF11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66C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75D6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oral dysgranular z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C1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FE4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arietal cortex, posterior area, rostral part</w:t>
            </w:r>
          </w:p>
        </w:tc>
      </w:tr>
      <w:tr w:rsidR="000064FE" w:rsidRPr="00454D13" w14:paraId="6B3BFB5C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95A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A5F2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forelimb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07F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F8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ventral intermediate entorhinal cortex</w:t>
            </w:r>
          </w:p>
        </w:tc>
      </w:tr>
      <w:tr w:rsidR="000064FE" w:rsidRPr="00454D13" w14:paraId="439D11D1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1E9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8F1F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hindlimb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6C42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EB3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64FE" w:rsidRPr="00454D13" w14:paraId="61EF496D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64A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4D25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jaw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C73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09C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64FE" w:rsidRPr="00454D13" w14:paraId="1B615D9E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C2C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05A8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shoulder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9EE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88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64FE" w:rsidRPr="00454D13" w14:paraId="357FBA51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BD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04B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trunk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EE9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DC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64FE" w:rsidRPr="00454D13" w14:paraId="4A028230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832B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BA39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imary somatosensory cortex, upper lip reg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FFC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8A0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64FE" w:rsidRPr="00454D13" w14:paraId="3BC7D4DC" w14:textId="77777777" w:rsidTr="00544CF9">
        <w:trPr>
          <w:trHeight w:val="270"/>
          <w:jc w:val="center"/>
        </w:trPr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50E4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126B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condary somatosensory cort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9AD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D6A" w14:textId="77777777" w:rsidR="000064FE" w:rsidRPr="00454D13" w:rsidRDefault="000064FE" w:rsidP="00F67B9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EDA95AE" w14:textId="77777777" w:rsidR="000064FE" w:rsidRPr="000715A6" w:rsidRDefault="000064FE" w:rsidP="00241BC9">
      <w:pPr>
        <w:rPr>
          <w:rFonts w:hint="eastAsia"/>
        </w:rPr>
      </w:pPr>
      <w:bookmarkStart w:id="0" w:name="_GoBack"/>
      <w:bookmarkEnd w:id="0"/>
    </w:p>
    <w:sectPr w:rsidR="000064FE" w:rsidRPr="000715A6" w:rsidSect="00A35BA9">
      <w:pgSz w:w="12240" w:h="15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6A8D8" w14:textId="77777777" w:rsidR="00C1548A" w:rsidRDefault="00C1548A" w:rsidP="00DE6E47">
      <w:r>
        <w:separator/>
      </w:r>
    </w:p>
  </w:endnote>
  <w:endnote w:type="continuationSeparator" w:id="0">
    <w:p w14:paraId="45C0F3CF" w14:textId="77777777" w:rsidR="00C1548A" w:rsidRDefault="00C1548A" w:rsidP="00DE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630A1" w14:textId="77777777" w:rsidR="00C1548A" w:rsidRDefault="00C1548A" w:rsidP="00DE6E47">
      <w:r>
        <w:separator/>
      </w:r>
    </w:p>
  </w:footnote>
  <w:footnote w:type="continuationSeparator" w:id="0">
    <w:p w14:paraId="12A35B3F" w14:textId="77777777" w:rsidR="00C1548A" w:rsidRDefault="00C1548A" w:rsidP="00DE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FE"/>
    <w:rsid w:val="000064FE"/>
    <w:rsid w:val="000232F9"/>
    <w:rsid w:val="000715A6"/>
    <w:rsid w:val="00080F8F"/>
    <w:rsid w:val="000B7A02"/>
    <w:rsid w:val="00187814"/>
    <w:rsid w:val="00241BC9"/>
    <w:rsid w:val="00294C01"/>
    <w:rsid w:val="0052359B"/>
    <w:rsid w:val="00544CF9"/>
    <w:rsid w:val="006D4ABA"/>
    <w:rsid w:val="007203B1"/>
    <w:rsid w:val="00A35BA9"/>
    <w:rsid w:val="00B41785"/>
    <w:rsid w:val="00BA6A32"/>
    <w:rsid w:val="00C1548A"/>
    <w:rsid w:val="00CA034C"/>
    <w:rsid w:val="00DE6E47"/>
    <w:rsid w:val="00E379F1"/>
    <w:rsid w:val="00F6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3649EF"/>
  <w15:chartTrackingRefBased/>
  <w15:docId w15:val="{1622AF8C-87F7-4433-A798-8C9DC541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64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064F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ody Text"/>
    <w:basedOn w:val="a"/>
    <w:link w:val="a6"/>
    <w:semiHidden/>
    <w:rsid w:val="000715A6"/>
    <w:rPr>
      <w:rFonts w:ascii="Century" w:eastAsia="ＭＳ 明朝" w:hAnsi="Century" w:cs="Times New Roman"/>
      <w:bCs/>
      <w:kern w:val="0"/>
      <w:sz w:val="28"/>
      <w:szCs w:val="24"/>
      <w:lang w:val="en-GB" w:eastAsia="x-none"/>
    </w:rPr>
  </w:style>
  <w:style w:type="character" w:customStyle="1" w:styleId="a6">
    <w:name w:val="本文 (文字)"/>
    <w:basedOn w:val="a0"/>
    <w:link w:val="a5"/>
    <w:semiHidden/>
    <w:rsid w:val="000715A6"/>
    <w:rPr>
      <w:rFonts w:ascii="Century" w:eastAsia="ＭＳ 明朝" w:hAnsi="Century" w:cs="Times New Roman"/>
      <w:bCs/>
      <w:kern w:val="0"/>
      <w:sz w:val="28"/>
      <w:szCs w:val="24"/>
      <w:lang w:val="en-GB" w:eastAsia="x-none"/>
    </w:rPr>
  </w:style>
  <w:style w:type="paragraph" w:styleId="a7">
    <w:name w:val="header"/>
    <w:basedOn w:val="a"/>
    <w:link w:val="a8"/>
    <w:uiPriority w:val="99"/>
    <w:unhideWhenUsed/>
    <w:rsid w:val="00DE6E47"/>
    <w:pPr>
      <w:tabs>
        <w:tab w:val="center" w:pos="4419"/>
        <w:tab w:val="right" w:pos="8838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E6E47"/>
  </w:style>
  <w:style w:type="paragraph" w:styleId="a9">
    <w:name w:val="footer"/>
    <w:basedOn w:val="a"/>
    <w:link w:val="aa"/>
    <w:uiPriority w:val="99"/>
    <w:unhideWhenUsed/>
    <w:rsid w:val="00DE6E47"/>
    <w:pPr>
      <w:tabs>
        <w:tab w:val="center" w:pos="4419"/>
        <w:tab w:val="right" w:pos="8838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E6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宏太良</dc:creator>
  <cp:keywords/>
  <dc:description/>
  <cp:lastModifiedBy>平岡宏太良</cp:lastModifiedBy>
  <cp:revision>12</cp:revision>
  <dcterms:created xsi:type="dcterms:W3CDTF">2015-12-01T05:07:00Z</dcterms:created>
  <dcterms:modified xsi:type="dcterms:W3CDTF">2016-02-01T06:22:00Z</dcterms:modified>
</cp:coreProperties>
</file>